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180A5" w14:textId="77777777" w:rsidR="00203697" w:rsidRDefault="00203697" w:rsidP="00203697">
      <w:pPr>
        <w:rPr>
          <w:rFonts w:ascii="Times New Roman" w:hAnsi="Times New Roman" w:cs="Times New Roman"/>
        </w:rPr>
      </w:pPr>
      <w:bookmarkStart w:id="0" w:name="_GoBack"/>
      <w:proofErr w:type="gramStart"/>
      <w:r>
        <w:rPr>
          <w:rFonts w:ascii="Times New Roman" w:hAnsi="Times New Roman" w:cs="Times New Roman"/>
        </w:rPr>
        <w:t>Supplementary Table 10.</w:t>
      </w:r>
      <w:proofErr w:type="gramEnd"/>
      <w:r>
        <w:rPr>
          <w:rFonts w:ascii="Times New Roman" w:hAnsi="Times New Roman" w:cs="Times New Roman"/>
        </w:rPr>
        <w:t xml:space="preserve">  Pairwise differentiation (</w:t>
      </w:r>
      <w:proofErr w:type="spellStart"/>
      <w:r w:rsidRPr="00C31CD9">
        <w:rPr>
          <w:rFonts w:ascii="Times New Roman" w:hAnsi="Times New Roman" w:cs="Times New Roman"/>
          <w:i/>
        </w:rPr>
        <w:t>F</w:t>
      </w:r>
      <w:r w:rsidRPr="00C31CD9">
        <w:rPr>
          <w:rFonts w:ascii="Times New Roman" w:hAnsi="Times New Roman" w:cs="Times New Roman"/>
          <w:i/>
          <w:vertAlign w:val="subscript"/>
        </w:rPr>
        <w:t>st</w:t>
      </w:r>
      <w:proofErr w:type="spellEnd"/>
      <w:r w:rsidRPr="00C31CD9">
        <w:rPr>
          <w:rFonts w:ascii=")" w:hAnsi=")" w:cs="Times New Roman"/>
          <w:iCs/>
        </w:rPr>
        <w:t>)</w:t>
      </w:r>
      <w:r>
        <w:rPr>
          <w:rFonts w:ascii="Times New Roman" w:hAnsi="Times New Roman" w:cs="Times New Roman"/>
          <w:i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and geographic distance (km) among surveyed populations. </w:t>
      </w:r>
    </w:p>
    <w:p w14:paraId="6A7103BE" w14:textId="77777777" w:rsidR="00203697" w:rsidRDefault="00203697" w:rsidP="00203697">
      <w:pPr>
        <w:rPr>
          <w:rFonts w:ascii="Times New Roman" w:hAnsi="Times New Roman" w:cs="Times New Roman"/>
        </w:rPr>
      </w:pPr>
    </w:p>
    <w:tbl>
      <w:tblPr>
        <w:tblStyle w:val="TableGrid"/>
        <w:tblW w:w="819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790"/>
        <w:gridCol w:w="1710"/>
        <w:gridCol w:w="1080"/>
        <w:gridCol w:w="1080"/>
      </w:tblGrid>
      <w:tr w:rsidR="00203697" w14:paraId="347FD5B9" w14:textId="77777777" w:rsidTr="003601E5">
        <w:trPr>
          <w:trHeight w:val="368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A98D02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93384D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3D31E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graphic Distance (km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26E404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946">
              <w:rPr>
                <w:rFonts w:ascii="Times New Roman" w:hAnsi="Times New Roman" w:cs="Times New Roman"/>
                <w:i/>
              </w:rPr>
              <w:t>F</w:t>
            </w:r>
            <w:r w:rsidRPr="00CE2946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xom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06372F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2946">
              <w:rPr>
                <w:rFonts w:ascii="Times New Roman" w:hAnsi="Times New Roman" w:cs="Times New Roman"/>
                <w:i/>
              </w:rPr>
              <w:t>F</w:t>
            </w:r>
            <w:r w:rsidRPr="00CE2946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ome</w:t>
            </w:r>
          </w:p>
        </w:tc>
      </w:tr>
      <w:tr w:rsidR="00203697" w14:paraId="1F3C0D61" w14:textId="77777777" w:rsidTr="003601E5">
        <w:trPr>
          <w:trHeight w:val="279"/>
        </w:trPr>
        <w:tc>
          <w:tcPr>
            <w:tcW w:w="1530" w:type="dxa"/>
          </w:tcPr>
          <w:p w14:paraId="2736F745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2790" w:type="dxa"/>
          </w:tcPr>
          <w:p w14:paraId="02B8DC79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710" w:type="dxa"/>
          </w:tcPr>
          <w:p w14:paraId="08EECF99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8.14</w:t>
            </w:r>
          </w:p>
        </w:tc>
        <w:tc>
          <w:tcPr>
            <w:tcW w:w="1080" w:type="dxa"/>
          </w:tcPr>
          <w:p w14:paraId="4C9ED88E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080" w:type="dxa"/>
          </w:tcPr>
          <w:p w14:paraId="04E6A45C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</w:tr>
      <w:tr w:rsidR="00203697" w14:paraId="7D1A4772" w14:textId="77777777" w:rsidTr="003601E5">
        <w:trPr>
          <w:trHeight w:val="279"/>
        </w:trPr>
        <w:tc>
          <w:tcPr>
            <w:tcW w:w="1530" w:type="dxa"/>
          </w:tcPr>
          <w:p w14:paraId="5DD9FF4E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2790" w:type="dxa"/>
          </w:tcPr>
          <w:p w14:paraId="0F242E9A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1710" w:type="dxa"/>
          </w:tcPr>
          <w:p w14:paraId="7A1C868F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.76</w:t>
            </w:r>
          </w:p>
        </w:tc>
        <w:tc>
          <w:tcPr>
            <w:tcW w:w="1080" w:type="dxa"/>
          </w:tcPr>
          <w:p w14:paraId="33631A21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080" w:type="dxa"/>
          </w:tcPr>
          <w:p w14:paraId="7BEE3954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</w:tr>
      <w:tr w:rsidR="00203697" w14:paraId="6E1229F6" w14:textId="77777777" w:rsidTr="003601E5">
        <w:tc>
          <w:tcPr>
            <w:tcW w:w="1530" w:type="dxa"/>
          </w:tcPr>
          <w:p w14:paraId="7433CB09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2790" w:type="dxa"/>
          </w:tcPr>
          <w:p w14:paraId="02010465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1710" w:type="dxa"/>
          </w:tcPr>
          <w:p w14:paraId="7C124E5C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7.60</w:t>
            </w:r>
          </w:p>
        </w:tc>
        <w:tc>
          <w:tcPr>
            <w:tcW w:w="1080" w:type="dxa"/>
          </w:tcPr>
          <w:p w14:paraId="65551E0D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080" w:type="dxa"/>
          </w:tcPr>
          <w:p w14:paraId="0D6EC898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</w:tr>
      <w:tr w:rsidR="00203697" w14:paraId="2FC0B1FB" w14:textId="77777777" w:rsidTr="003601E5">
        <w:tc>
          <w:tcPr>
            <w:tcW w:w="1530" w:type="dxa"/>
          </w:tcPr>
          <w:p w14:paraId="49E0ABCB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2790" w:type="dxa"/>
          </w:tcPr>
          <w:p w14:paraId="4B2B541A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Hampshire/Vermont</w:t>
            </w:r>
          </w:p>
        </w:tc>
        <w:tc>
          <w:tcPr>
            <w:tcW w:w="1710" w:type="dxa"/>
          </w:tcPr>
          <w:p w14:paraId="58463C9D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5.74</w:t>
            </w:r>
          </w:p>
        </w:tc>
        <w:tc>
          <w:tcPr>
            <w:tcW w:w="1080" w:type="dxa"/>
          </w:tcPr>
          <w:p w14:paraId="199044B4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080" w:type="dxa"/>
          </w:tcPr>
          <w:p w14:paraId="4EA875EC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</w:tr>
      <w:tr w:rsidR="00203697" w14:paraId="24D97103" w14:textId="77777777" w:rsidTr="003601E5">
        <w:tc>
          <w:tcPr>
            <w:tcW w:w="1530" w:type="dxa"/>
          </w:tcPr>
          <w:p w14:paraId="0E78BC75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2790" w:type="dxa"/>
          </w:tcPr>
          <w:p w14:paraId="48E298EA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1710" w:type="dxa"/>
          </w:tcPr>
          <w:p w14:paraId="38111CA1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7.89</w:t>
            </w:r>
          </w:p>
        </w:tc>
        <w:tc>
          <w:tcPr>
            <w:tcW w:w="1080" w:type="dxa"/>
          </w:tcPr>
          <w:p w14:paraId="03841B3E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080" w:type="dxa"/>
          </w:tcPr>
          <w:p w14:paraId="7E15C953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</w:tr>
      <w:tr w:rsidR="00203697" w14:paraId="56632814" w14:textId="77777777" w:rsidTr="003601E5">
        <w:tc>
          <w:tcPr>
            <w:tcW w:w="1530" w:type="dxa"/>
          </w:tcPr>
          <w:p w14:paraId="44D13D4E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2790" w:type="dxa"/>
          </w:tcPr>
          <w:p w14:paraId="2A29C289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1710" w:type="dxa"/>
          </w:tcPr>
          <w:p w14:paraId="1F18DC83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2.11</w:t>
            </w:r>
          </w:p>
        </w:tc>
        <w:tc>
          <w:tcPr>
            <w:tcW w:w="1080" w:type="dxa"/>
          </w:tcPr>
          <w:p w14:paraId="17D03FCB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080" w:type="dxa"/>
          </w:tcPr>
          <w:p w14:paraId="2B2C1D0C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</w:tr>
      <w:tr w:rsidR="00203697" w14:paraId="2EA7C58E" w14:textId="77777777" w:rsidTr="003601E5">
        <w:tc>
          <w:tcPr>
            <w:tcW w:w="1530" w:type="dxa"/>
          </w:tcPr>
          <w:p w14:paraId="3505757C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2790" w:type="dxa"/>
          </w:tcPr>
          <w:p w14:paraId="2D78F74E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Hampshire/Vermont</w:t>
            </w:r>
          </w:p>
        </w:tc>
        <w:tc>
          <w:tcPr>
            <w:tcW w:w="1710" w:type="dxa"/>
          </w:tcPr>
          <w:p w14:paraId="14B43C56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8.59</w:t>
            </w:r>
          </w:p>
        </w:tc>
        <w:tc>
          <w:tcPr>
            <w:tcW w:w="1080" w:type="dxa"/>
          </w:tcPr>
          <w:p w14:paraId="617B7047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080" w:type="dxa"/>
          </w:tcPr>
          <w:p w14:paraId="578F471B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</w:tc>
      </w:tr>
      <w:tr w:rsidR="00203697" w14:paraId="19DBFD71" w14:textId="77777777" w:rsidTr="003601E5">
        <w:tc>
          <w:tcPr>
            <w:tcW w:w="1530" w:type="dxa"/>
          </w:tcPr>
          <w:p w14:paraId="75529DE4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2790" w:type="dxa"/>
          </w:tcPr>
          <w:p w14:paraId="7D8034B4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1710" w:type="dxa"/>
          </w:tcPr>
          <w:p w14:paraId="3A72C76A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.89</w:t>
            </w:r>
          </w:p>
        </w:tc>
        <w:tc>
          <w:tcPr>
            <w:tcW w:w="1080" w:type="dxa"/>
          </w:tcPr>
          <w:p w14:paraId="6059083F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080" w:type="dxa"/>
          </w:tcPr>
          <w:p w14:paraId="529E3173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</w:tr>
      <w:tr w:rsidR="00203697" w14:paraId="1D8A20EB" w14:textId="77777777" w:rsidTr="003601E5">
        <w:tc>
          <w:tcPr>
            <w:tcW w:w="1530" w:type="dxa"/>
          </w:tcPr>
          <w:p w14:paraId="2796AAC6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2790" w:type="dxa"/>
          </w:tcPr>
          <w:p w14:paraId="5A2235C9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Hampshire/Vermont</w:t>
            </w:r>
          </w:p>
        </w:tc>
        <w:tc>
          <w:tcPr>
            <w:tcW w:w="1710" w:type="dxa"/>
          </w:tcPr>
          <w:p w14:paraId="6D764146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0.95</w:t>
            </w:r>
          </w:p>
        </w:tc>
        <w:tc>
          <w:tcPr>
            <w:tcW w:w="1080" w:type="dxa"/>
          </w:tcPr>
          <w:p w14:paraId="6CB311CA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080" w:type="dxa"/>
          </w:tcPr>
          <w:p w14:paraId="2CBE59DC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</w:t>
            </w:r>
          </w:p>
        </w:tc>
      </w:tr>
      <w:tr w:rsidR="00203697" w14:paraId="54CE951C" w14:textId="77777777" w:rsidTr="003601E5">
        <w:tc>
          <w:tcPr>
            <w:tcW w:w="1530" w:type="dxa"/>
            <w:tcBorders>
              <w:bottom w:val="single" w:sz="4" w:space="0" w:color="auto"/>
            </w:tcBorders>
          </w:tcPr>
          <w:p w14:paraId="571DA299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6F3AF82" w14:textId="77777777" w:rsidR="00203697" w:rsidRDefault="00203697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Hampshire/Vermon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DA0E597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.2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094CA1D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71AA8E7" w14:textId="77777777" w:rsidR="00203697" w:rsidRDefault="00203697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</w:tr>
    </w:tbl>
    <w:p w14:paraId="7C096DE1" w14:textId="77777777" w:rsidR="00203697" w:rsidRPr="00203697" w:rsidRDefault="00203697" w:rsidP="00203697"/>
    <w:bookmarkEnd w:id="0"/>
    <w:sectPr w:rsidR="00203697" w:rsidRPr="00203697" w:rsidSect="00203697">
      <w:pgSz w:w="12240" w:h="15840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55764"/>
    <w:rsid w:val="0012147B"/>
    <w:rsid w:val="00142078"/>
    <w:rsid w:val="001D4756"/>
    <w:rsid w:val="001F0307"/>
    <w:rsid w:val="00203697"/>
    <w:rsid w:val="004C46DF"/>
    <w:rsid w:val="00954745"/>
    <w:rsid w:val="009709F4"/>
    <w:rsid w:val="009B050B"/>
    <w:rsid w:val="00A7600A"/>
    <w:rsid w:val="00D06FA6"/>
    <w:rsid w:val="00E024E1"/>
    <w:rsid w:val="00E348E5"/>
    <w:rsid w:val="00E36EFB"/>
    <w:rsid w:val="00ED7E3C"/>
    <w:rsid w:val="00F3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3</cp:revision>
  <dcterms:created xsi:type="dcterms:W3CDTF">2018-03-29T22:07:00Z</dcterms:created>
  <dcterms:modified xsi:type="dcterms:W3CDTF">2018-03-29T22:09:00Z</dcterms:modified>
</cp:coreProperties>
</file>